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0E44E" w14:textId="77777777" w:rsidR="00780F8B" w:rsidRPr="00911148" w:rsidRDefault="00780F8B" w:rsidP="00780F8B">
      <w:pPr>
        <w:pStyle w:val="Heading2"/>
        <w:spacing w:line="240" w:lineRule="auto"/>
        <w:rPr>
          <w:rFonts w:ascii="Tahoma" w:hAnsi="Tahoma" w:cs="Tahoma"/>
          <w:sz w:val="20"/>
          <w:szCs w:val="20"/>
        </w:rPr>
      </w:pPr>
      <w:bookmarkStart w:id="0" w:name="_Toc108614301"/>
      <w:r w:rsidRPr="00911148">
        <w:rPr>
          <w:rFonts w:ascii="Tahoma" w:hAnsi="Tahoma" w:cs="Tahoma"/>
          <w:sz w:val="20"/>
          <w:szCs w:val="20"/>
        </w:rPr>
        <w:t>Figure S4. Cephalosporins - meta-regression of proportion of patients with culture-confirmed group A streptococcal (GAS) throat infection or carriage while on antibiotics (days 1 to 9 after the start of antibiotics) (n=14 studies).</w:t>
      </w:r>
      <w:bookmarkEnd w:id="0"/>
    </w:p>
    <w:p w14:paraId="1B038C55" w14:textId="77777777" w:rsidR="00780F8B" w:rsidRPr="00911148" w:rsidRDefault="00780F8B" w:rsidP="00780F8B">
      <w:pPr>
        <w:spacing w:line="240" w:lineRule="auto"/>
        <w:rPr>
          <w:rFonts w:ascii="Tahoma" w:hAnsi="Tahoma" w:cs="Tahoma"/>
        </w:rPr>
      </w:pPr>
      <w:r w:rsidRPr="00911148">
        <w:rPr>
          <w:rFonts w:ascii="Tahoma" w:hAnsi="Tahoma" w:cs="Tahoma"/>
          <w:noProof/>
        </w:rPr>
        <w:drawing>
          <wp:inline distT="0" distB="0" distL="0" distR="0" wp14:anchorId="722B666D" wp14:editId="060563BB">
            <wp:extent cx="5532120" cy="402336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147" cy="4024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95B9CB" w14:textId="77777777" w:rsidR="003F1EE2" w:rsidRDefault="003F1EE2"/>
    <w:sectPr w:rsidR="003F1E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F8B"/>
    <w:rsid w:val="003F1EE2"/>
    <w:rsid w:val="0078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B2F2E"/>
  <w15:chartTrackingRefBased/>
  <w15:docId w15:val="{BA0D18AA-7C1F-4487-BB96-D62B225A8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F8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0F8B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0F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cguire</dc:creator>
  <cp:keywords/>
  <dc:description/>
  <cp:lastModifiedBy>Emma Mcguire</cp:lastModifiedBy>
  <cp:revision>1</cp:revision>
  <dcterms:created xsi:type="dcterms:W3CDTF">2022-11-08T14:08:00Z</dcterms:created>
  <dcterms:modified xsi:type="dcterms:W3CDTF">2022-11-08T14:09:00Z</dcterms:modified>
</cp:coreProperties>
</file>